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9C722" w14:textId="77777777" w:rsidR="005B35E1" w:rsidRPr="001549D3" w:rsidRDefault="005B35E1" w:rsidP="005B35E1">
      <w:pPr>
        <w:pStyle w:val="SupplementaryMaterial"/>
        <w:rPr>
          <w:b w:val="0"/>
        </w:rPr>
      </w:pPr>
      <w:r w:rsidRPr="001549D3">
        <w:t>Supplementary Material</w:t>
      </w:r>
    </w:p>
    <w:p w14:paraId="61994701" w14:textId="77777777" w:rsidR="005B35E1" w:rsidRDefault="005B35E1" w:rsidP="005B35E1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045E188" w14:textId="77777777" w:rsidR="005B35E1" w:rsidRDefault="005B35E1" w:rsidP="005B35E1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Kidney disease in adults with Prader-Willi syndrome: international cohort study and systematic literature review</w:t>
      </w:r>
    </w:p>
    <w:p w14:paraId="23E9F507" w14:textId="77777777" w:rsidR="005B35E1" w:rsidRDefault="005B35E1" w:rsidP="005B35E1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169C01E" w14:textId="16BF27E0" w:rsidR="005B35E1" w:rsidRPr="00EF5151" w:rsidRDefault="005B35E1" w:rsidP="005B35E1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>Denise H. van Abswoude,</w:t>
      </w:r>
      <w:r w:rsidRPr="009D115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>MD, Karlijn Pellikaan, BSc, Naomi Nguyen, BSc, Anna G.W. Rosenberg, BSc, Kirsten Davidse, MSc, Franciska M.E. Hoekstra, MD, PhD, Ilse M. Rood, MD, PhD, Christine Poitou, MD, PhD,</w:t>
      </w:r>
      <w:r w:rsidRPr="009D115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raziano Grugni, MD, </w:t>
      </w:r>
      <w:r w:rsidRPr="009D115D">
        <w:rPr>
          <w:rFonts w:ascii="Times New Roman" w:hAnsi="Times New Roman" w:cs="Times New Roman"/>
          <w:sz w:val="24"/>
          <w:szCs w:val="24"/>
          <w:lang w:val="en-US"/>
        </w:rPr>
        <w:t>PhD,</w:t>
      </w: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harlotte </w:t>
      </w:r>
      <w:proofErr w:type="spellStart"/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>Høybye</w:t>
      </w:r>
      <w:proofErr w:type="spellEnd"/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>, MD, PhD,</w:t>
      </w: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nia P. Markovic, MD, PhD, Assumpta Caixàs MD, PhD, Antonino </w:t>
      </w:r>
      <w:proofErr w:type="spellStart"/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>Crinò</w:t>
      </w:r>
      <w:proofErr w:type="spellEnd"/>
      <w:r w:rsidRPr="009D11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D, PhD, </w:t>
      </w:r>
      <w:proofErr w:type="spellStart"/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>Sjoerd</w:t>
      </w:r>
      <w:proofErr w:type="spellEnd"/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A. van den Berg, M</w:t>
      </w:r>
      <w:r w:rsidR="005C7D2F">
        <w:rPr>
          <w:rFonts w:ascii="Times New Roman" w:hAnsi="Times New Roman" w:cs="Times New Roman"/>
          <w:bCs/>
          <w:sz w:val="24"/>
          <w:szCs w:val="24"/>
          <w:lang w:val="en-US"/>
        </w:rPr>
        <w:t>Sc</w:t>
      </w: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hD, </w:t>
      </w:r>
      <w:proofErr w:type="spellStart"/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>Aart</w:t>
      </w:r>
      <w:proofErr w:type="spellEnd"/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. van der Lely,</w:t>
      </w:r>
      <w:r w:rsidR="00EF51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>MD, PhD, Laura C.G. de Graaff</w:t>
      </w:r>
      <w:r w:rsidR="00EF51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D115D">
        <w:rPr>
          <w:rFonts w:ascii="Times New Roman" w:hAnsi="Times New Roman" w:cs="Times New Roman"/>
          <w:bCs/>
          <w:sz w:val="24"/>
          <w:szCs w:val="24"/>
          <w:lang w:val="en-US"/>
        </w:rPr>
        <w:t>MD, PhD</w:t>
      </w:r>
      <w:r w:rsidR="00EF51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</w:p>
    <w:p w14:paraId="30FC300B" w14:textId="77777777" w:rsidR="005B35E1" w:rsidRPr="009D115D" w:rsidRDefault="005B35E1" w:rsidP="005B35E1">
      <w:pPr>
        <w:spacing w:after="0" w:line="24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5CBD41C" w14:textId="77777777" w:rsidR="00EF5151" w:rsidRDefault="00EF5151" w:rsidP="00EF5151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orrespondence: </w:t>
      </w:r>
    </w:p>
    <w:p w14:paraId="07952645" w14:textId="77777777" w:rsidR="00EF5151" w:rsidRDefault="00EF5151" w:rsidP="00EF5151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F51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Author: </w:t>
      </w:r>
    </w:p>
    <w:p w14:paraId="7FE9CE59" w14:textId="77777777" w:rsidR="00EF5151" w:rsidRPr="00EF5151" w:rsidRDefault="00EF5151" w:rsidP="00EF515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F5151">
        <w:rPr>
          <w:rFonts w:ascii="Times New Roman" w:hAnsi="Times New Roman" w:cs="Times New Roman"/>
          <w:sz w:val="24"/>
          <w:szCs w:val="24"/>
        </w:rPr>
        <w:t>Laura de Graaff, MD, PhD</w:t>
      </w:r>
    </w:p>
    <w:p w14:paraId="479E2FC2" w14:textId="77777777" w:rsidR="00EF5151" w:rsidRPr="00EF5151" w:rsidRDefault="00EF5151" w:rsidP="00EF515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F5151">
        <w:rPr>
          <w:rFonts w:ascii="Times New Roman" w:hAnsi="Times New Roman" w:cs="Times New Roman"/>
          <w:sz w:val="24"/>
          <w:szCs w:val="24"/>
          <w:lang w:val="en-US"/>
        </w:rPr>
        <w:t>E-mail l.degraaff@erasmusmc.nl</w:t>
      </w:r>
    </w:p>
    <w:p w14:paraId="1A9AF008" w14:textId="77777777" w:rsidR="00EF5151" w:rsidRPr="00EF5151" w:rsidRDefault="00EF5151" w:rsidP="005B35E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4F7327B" w14:textId="77777777" w:rsidR="007A0DE5" w:rsidRPr="007A0DE5" w:rsidRDefault="007A0DE5" w:rsidP="007A0DE5">
      <w:pPr>
        <w:rPr>
          <w:rStyle w:val="eop"/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7A0DE5">
        <w:rPr>
          <w:rStyle w:val="eop"/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Table S1.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A0DE5" w:rsidRPr="005B35E1" w14:paraId="180CB78E" w14:textId="77777777" w:rsidTr="006579C5">
        <w:tc>
          <w:tcPr>
            <w:tcW w:w="9062" w:type="dxa"/>
          </w:tcPr>
          <w:p w14:paraId="5A586EC6" w14:textId="77777777" w:rsidR="007A0DE5" w:rsidRPr="007A0DE5" w:rsidRDefault="007A0DE5" w:rsidP="006579C5">
            <w:pPr>
              <w:rPr>
                <w:rStyle w:val="eop"/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A0DE5">
              <w:rPr>
                <w:rStyle w:val="eop"/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Embase</w:t>
            </w:r>
          </w:p>
          <w:p w14:paraId="0D9E96D2" w14:textId="77777777" w:rsidR="007A0DE5" w:rsidRPr="007A0DE5" w:rsidRDefault="007A0DE5" w:rsidP="006579C5">
            <w:pPr>
              <w:rPr>
                <w:rStyle w:val="eop"/>
                <w:rFonts w:ascii="Times New Roman" w:hAnsi="Times New Roman" w:cs="Times New Roman"/>
                <w:lang w:val="en-US"/>
              </w:rPr>
            </w:pPr>
            <w:r w:rsidRPr="007A0DE5">
              <w:rPr>
                <w:rFonts w:ascii="Times New Roman" w:hAnsi="Times New Roman" w:cs="Times New Roman"/>
                <w:lang w:val="en-US"/>
              </w:rPr>
              <w:t xml:space="preserve">('Prader Willi syndrome'/exp OR 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'mkrn3 gene'/de OR '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makorin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 ring finger protein 3'/de OR </w:t>
            </w:r>
            <w:r w:rsidRPr="007A0DE5">
              <w:rPr>
                <w:rFonts w:ascii="Times New Roman" w:hAnsi="Times New Roman" w:cs="Times New Roman"/>
                <w:spacing w:val="2"/>
                <w:shd w:val="clear" w:color="auto" w:fill="FAFAFA"/>
                <w:lang w:val="en-US"/>
              </w:rPr>
              <w:t xml:space="preserve">'magel2 gene'/de OR 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'magel2 protein'/de OR '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'/de OR 'small nuclear ribonucleoprotein polypeptide n'/de OR '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snrpn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 gene'/de OR '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snrpn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 protein'/de OR </w:t>
            </w:r>
            <w:r w:rsidRPr="007A0DE5">
              <w:rPr>
                <w:rFonts w:ascii="Times New Roman" w:hAnsi="Times New Roman" w:cs="Times New Roman"/>
                <w:bCs/>
                <w:spacing w:val="2"/>
                <w:bdr w:val="none" w:sz="0" w:space="0" w:color="auto" w:frame="1"/>
                <w:lang w:val="en-US"/>
              </w:rPr>
              <w:t>'e6 associated protein'/de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 OR ((Prader* NEAR/3 Willi*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aderWill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mkrn3 OR makorin-3 OR znf127 OR D15S9 OR RNF63 OR EC-2.3.2.27 OR ZFP127 OR CPPB2 OR magel2 OR magel-2 OR </w:t>
            </w:r>
            <w:r w:rsidRPr="007A0DE5">
              <w:rPr>
                <w:rFonts w:ascii="Times New Roman" w:hAnsi="Times New Roman" w:cs="Times New Roman"/>
                <w:lang w:val="en-US"/>
              </w:rPr>
              <w:t>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ko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) NEAR/3 (ring) NEAR/3 (3)) OR ((zinc) NEAR/3 (finger) NEAR/3 (127)) OR ((ring) NEAR/3 (finger) NEAR/3 (63)) OR ((MAGE OR melanoma) NEAR/3 (family) NEAR/3 (L2)) OR 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like OR MAGE-like) NEAR/3 (protein) NEAR/3 (1 OR 2)) OR NDNL1 OR MAGE-Like-2 OR SHFYNG OR PWLS OR NM15 OR (NDN NOT 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nonclassic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-differentiation-number*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OR HsT16328 OR PWCR OR C15orf2 OR NPAP1 OR NPAP-1 OR Nuclear-Pore-Associated-Protein-1 OR ((chromosome-15) NEAR/3 (open-reading-frame* OR ORF*) NEAR/3 (2)) OR SNURF-SNRPN* OR SNRPN* OR Small-Nuclear-Ribonucleoprotein-Polypeptide-N* OR Small-Nuclear-Ribonucleoprotein-Associated-Protein-N* OR Tissue-Specific-Splicing-Protein* OR Sm-Protein-D OR SM-Protein-N OR HCERN3 OR (((Sm-N OR SMN OR Sm-D OR PET1 OR BEY OR PED) AND (gene OR genes OR genetic OR genome* OR genomic)) NOT (sec*-malign*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opla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OR survival-motor-neuro*)) OR Small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uc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ibonucleopro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-N OR RT-LI OR PWCR OR SNORD107 OR SNORD-107 OR (("C/D" OR CD) NEAR/3 (box*) NEAR/3 (107 OR 64 OR 109A OR 116 OR 115 OR 109B)) OR HBII-436 OR RF01164 OR SNORD64 OR HBII-13 OR RF00570 OR SNORD109A OR HBII-438A OR RF01278 OR SNORD116 OR HBII-85 OR PWCR1 OR SNORD115 OR HBII-52 OR RNHBII52 OR RF00105 OR SNORD109B OR HBII-438B OR RF01278 OR KIAA1899):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b,ti,kw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7A0DE5"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('urinary tract function'/exp OR 'urinary tract disease'/exp </w:t>
            </w:r>
            <w:r w:rsidRPr="007A0DE5">
              <w:rPr>
                <w:rFonts w:ascii="Times New Roman" w:hAnsi="Times New Roman" w:cs="Times New Roman"/>
                <w:lang w:val="en-US"/>
              </w:rPr>
              <w:lastRenderedPageBreak/>
              <w:t xml:space="preserve">OR 'urinary tract'/exp OR 'urologic examination'/exp OR 'dipeptidyl carboxypeptidase inhibitor'/exp OR 'angiotensin converting enzyme 2'/de OR 'angiotensin II antagonist'/de OR 'creatinine'/de OR 'hemodialysis'/exp OR 'peritoneal dialysis'/exp OR 'plasma clearance'/de OR 'diuretic agent'/exp OR 'kidney transplantation'/exp OR 'cholesterol'/exp OR 'renal replacement therapy'/de OR 'renin angiotensin aldosterone system'/de OR 'abnormal blood pressure'/exp OR 'urine'/de OR (kidney* OR rena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ovas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ph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f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ureter* OR urethra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araurethr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nephriti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oteinur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albuminuria* OR microalbuminuria* OR macroalbuminuria* OR (ACE NEAR/3 (inhibitor* OR blocker* OR antagonist*)) OR Sulfhydryl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ace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pt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Zef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carboxylate-containing-agent* OR Enalapril* OR Vasote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i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Berli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nap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Rami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t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il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w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ri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ta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Quinapril* OR Accupril* OR Perindopril* OR Coversy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ceo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erind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Lisin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ov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rinivil* OR Zest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idiga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enazepril* OR L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mida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ana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Trandol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v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Odr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op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ilaz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nhib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hosphonate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o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ngiotensinconvertin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enzyme* OR Angiotensin-converting-enzyme* OR ((angiotensin*) NEAR/3 (2 OR ii) NEAR/3 (inhibitor* OR blocker* OR antagonist*)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nde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tacand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Irbesartan* OR Avapro* OR Losartan* OR Cozaar* OR Olmesartan* OR Benicar* OR Telmi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icardi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Valsartan* OR Diov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eve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ro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-medoxom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exxart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renin-angi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lomeru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GFR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reatin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alysis* OR MDRD OR CKD-EPI OR diureti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spironolactone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i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olo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lood-pres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):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b,ti,kw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7A0DE5">
              <w:rPr>
                <w:rFonts w:ascii="Times New Roman" w:hAnsi="Times New Roman" w:cs="Times New Roman"/>
                <w:i/>
                <w:lang w:val="en-US"/>
              </w:rPr>
              <w:t>NOT ([Conference Abstract]/</w:t>
            </w:r>
            <w:proofErr w:type="spellStart"/>
            <w:r w:rsidRPr="007A0DE5">
              <w:rPr>
                <w:rFonts w:ascii="Times New Roman" w:hAnsi="Times New Roman" w:cs="Times New Roman"/>
                <w:i/>
                <w:lang w:val="en-US"/>
              </w:rPr>
              <w:t>lim</w:t>
            </w:r>
            <w:proofErr w:type="spellEnd"/>
            <w:r w:rsidRPr="007A0DE5">
              <w:rPr>
                <w:rFonts w:ascii="Times New Roman" w:hAnsi="Times New Roman" w:cs="Times New Roman"/>
                <w:i/>
                <w:lang w:val="en-US"/>
              </w:rPr>
              <w:t xml:space="preserve"> AND [1800-2017]/</w:t>
            </w:r>
            <w:proofErr w:type="spellStart"/>
            <w:r w:rsidRPr="007A0DE5">
              <w:rPr>
                <w:rFonts w:ascii="Times New Roman" w:hAnsi="Times New Roman" w:cs="Times New Roman"/>
                <w:i/>
                <w:lang w:val="en-US"/>
              </w:rPr>
              <w:t>py</w:t>
            </w:r>
            <w:proofErr w:type="spellEnd"/>
            <w:r w:rsidRPr="007A0DE5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</w:tr>
      <w:tr w:rsidR="007A0DE5" w:rsidRPr="005B35E1" w14:paraId="2E7351BD" w14:textId="77777777" w:rsidTr="006579C5">
        <w:tc>
          <w:tcPr>
            <w:tcW w:w="9062" w:type="dxa"/>
          </w:tcPr>
          <w:p w14:paraId="3AEA7E14" w14:textId="77777777" w:rsidR="007A0DE5" w:rsidRPr="007A0DE5" w:rsidRDefault="007A0DE5" w:rsidP="006579C5">
            <w:pPr>
              <w:rPr>
                <w:rStyle w:val="eop"/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A0DE5">
              <w:rPr>
                <w:rStyle w:val="eop"/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lastRenderedPageBreak/>
              <w:t>Medline (Ovid)</w:t>
            </w:r>
          </w:p>
          <w:p w14:paraId="50F3A7A5" w14:textId="77777777" w:rsidR="007A0DE5" w:rsidRPr="007A0DE5" w:rsidRDefault="007A0DE5" w:rsidP="006579C5">
            <w:pPr>
              <w:rPr>
                <w:rStyle w:val="eop"/>
                <w:rFonts w:ascii="Times New Roman" w:hAnsi="Times New Roman" w:cs="Times New Roman"/>
                <w:i/>
                <w:lang w:val="en-US"/>
              </w:rPr>
            </w:pPr>
            <w:r w:rsidRPr="007A0DE5">
              <w:rPr>
                <w:rFonts w:ascii="Times New Roman" w:hAnsi="Times New Roman" w:cs="Times New Roman"/>
                <w:lang w:val="en-US"/>
              </w:rPr>
              <w:t xml:space="preserve">(Prader-Willi Syndrome/ OR ((Prader* ADJ3 Willi*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aderWill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mkrn3 OR makorin-3 OR znf127 OR D15S9 OR RNF63 OR </w:t>
            </w:r>
            <w:r w:rsidRPr="007A0DE5">
              <w:rPr>
                <w:rFonts w:ascii="Times New Roman" w:hAnsi="Times New Roman" w:cs="Times New Roman"/>
                <w:lang w:val="en-US"/>
              </w:rPr>
              <w:t>"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>EC-2.3.2.27</w:t>
            </w:r>
            <w:r w:rsidRPr="007A0DE5">
              <w:rPr>
                <w:rFonts w:ascii="Times New Roman" w:hAnsi="Times New Roman" w:cs="Times New Roman"/>
                <w:lang w:val="en-US"/>
              </w:rPr>
              <w:t>"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 OR ZFP127 OR CPPB2 OR magel2 OR magel-2 OR </w:t>
            </w:r>
            <w:r w:rsidRPr="007A0DE5">
              <w:rPr>
                <w:rFonts w:ascii="Times New Roman" w:hAnsi="Times New Roman" w:cs="Times New Roman"/>
                <w:lang w:val="en-US"/>
              </w:rPr>
              <w:t>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ko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) ADJ3 (ring) ADJ3 ("3")) OR ((zinc) ADJ3 (finger) ADJ3 ("127")) OR ((ring) ADJ3 (finger) ADJ3 ("63")) OR ((MAGE OR melanoma) ADJ3 (family) ADJ3 (L2)) OR 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like OR MAGE-like) ADJ3 (protein) ADJ3 (1 OR "2")) OR NDNL1 OR MAGE-Like-2 OR SHFYNG OR PWLS OR NM15 OR (NDN NOT 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nonclassic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-differentiation-number*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OR HsT16328 OR PWCR OR C15orf2 OR NPAP1 OR NPAP-1 OR Nuclear-Pore-Associated-Protein-1 OR ((chromosome-15) ADJ3 (open-reading-frame* OR ORF*) ADJ3 ("2")) OR SNURF-SNRPN* OR SNRPN* OR Small-Nuclear-Ribonucleoprotein-Polypeptide-N* OR Small-Nuclear-Ribonucleoprotein-Associated-Protein-N* OR Tissue-Specific-Splicing-Protein* OR Sm-Protein-D OR SM-Protein-N OR HCERN3 OR (((Sm-N OR SMN OR Sm-D OR PET1 OR BEY OR PED) AND (gene OR genes OR genetic OR genome* OR genomic)) NOT (sec*-malign*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opla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OR survival-motor-neuro*)) OR Small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uc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ibonucleopro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-N OR RT-LI OR PWCR OR SNORD107 OR SNORD-107 OR (("C/D" OR CD) ADJ3 (box*) ADJ3 (107 OR 64 OR 109A OR 116 OR 115 OR 109B)) OR HBII-436 OR RF01164 OR SNORD64 OR HBII-13 OR RF00570 OR SNORD109A OR HBII-438A OR RF01278 OR SNORD116 OR HBII-85 OR PWCR1 OR SNORD115 OR HBII-52 OR RNHBII52 OR RF00105 OR SNORD109B OR HBII-438B OR RF01278 OR KIAA1899).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b,ti,kf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.) </w:t>
            </w:r>
            <w:r w:rsidRPr="007A0DE5"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(exp Urologic Diseases/ OR exp Diagnostic Techniques, </w:t>
            </w:r>
            <w:r w:rsidRPr="007A0DE5">
              <w:rPr>
                <w:rFonts w:ascii="Times New Roman" w:hAnsi="Times New Roman" w:cs="Times New Roman"/>
                <w:lang w:val="en-US"/>
              </w:rPr>
              <w:lastRenderedPageBreak/>
              <w:t xml:space="preserve">Urological/ OR exp Urinary Tract/ OR exp Urinary Tract Physiological Phenomena/ OR exp Angiotensin-Converting Enzyme Inhibitors/ OR Creatinine/ OR exp Renal Replacement Therapy/ OR exp Diuretics/ OR exp Cholesterol/ OR Renin-Angiotensin System/ OR Hypertension/ OR exp Hypotension/ OR Urine/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ine.f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. OR (kidney* OR rena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ovas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ph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f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ureter* OR urethra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araurethr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nephriti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oteinur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albuminuria* OR microalbuminuria* OR macroalbuminuria* OR (ACE ADJ3 (inhibitor* OR blocker* OR antagonist*)) OR Sulfhydryl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ace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pt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Zef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carboxylate-containing-agent* OR Enalapril* OR Vasote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i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Berli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nap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Rami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t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il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w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ri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ta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Quinapril* OR Accupril* OR Perindopril* OR Coversy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ceo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erind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Lisin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ov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rinivil* OR Zest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idiga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enazepril* OR L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mida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ana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Trandol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v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Odr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op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ilaz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nhib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hosphonate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o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ngiotensinconvertin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enzyme* OR Angiotensin-converting-enzyme* OR ((angiotensin*) ADJ3 ("2" OR ii) ADJ3 (inhibitor* OR blocker* OR antagonist*)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nde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tacand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Irbesartan* OR Avapro* OR Losartan* OR Cozaar* OR Olmesartan* OR Benicar* OR Telmi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icardi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Valsartan* OR Diov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eve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ro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-medoxom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exxart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renin-angi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lomeru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GFR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reatin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alysis* OR MDRD OR CKD-EPI OR diureti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spironolactone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i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olo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lood-pres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).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b,ti,kf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.) </w:t>
            </w:r>
            <w:r w:rsidRPr="007A0DE5">
              <w:rPr>
                <w:rFonts w:ascii="Times New Roman" w:hAnsi="Times New Roman" w:cs="Times New Roman"/>
                <w:i/>
                <w:lang w:val="en-US"/>
              </w:rPr>
              <w:t xml:space="preserve">NOT (news OR </w:t>
            </w:r>
            <w:proofErr w:type="spellStart"/>
            <w:r w:rsidRPr="007A0DE5">
              <w:rPr>
                <w:rFonts w:ascii="Times New Roman" w:hAnsi="Times New Roman" w:cs="Times New Roman"/>
                <w:i/>
                <w:lang w:val="en-US"/>
              </w:rPr>
              <w:t>congres</w:t>
            </w:r>
            <w:proofErr w:type="spellEnd"/>
            <w:r w:rsidRPr="007A0DE5">
              <w:rPr>
                <w:rFonts w:ascii="Times New Roman" w:hAnsi="Times New Roman" w:cs="Times New Roman"/>
                <w:i/>
                <w:lang w:val="en-US"/>
              </w:rPr>
              <w:t>* OR abstract* OR book* OR chapter* OR dissertation abstract*</w:t>
            </w:r>
            <w:proofErr w:type="gramStart"/>
            <w:r w:rsidRPr="007A0DE5">
              <w:rPr>
                <w:rFonts w:ascii="Times New Roman" w:hAnsi="Times New Roman" w:cs="Times New Roman"/>
                <w:i/>
                <w:lang w:val="en-US"/>
              </w:rPr>
              <w:t>).pt.</w:t>
            </w:r>
            <w:proofErr w:type="gramEnd"/>
          </w:p>
        </w:tc>
      </w:tr>
      <w:tr w:rsidR="007A0DE5" w:rsidRPr="005B35E1" w14:paraId="28BCF8CF" w14:textId="77777777" w:rsidTr="006579C5">
        <w:tc>
          <w:tcPr>
            <w:tcW w:w="9062" w:type="dxa"/>
          </w:tcPr>
          <w:p w14:paraId="19138F9D" w14:textId="77777777" w:rsidR="007A0DE5" w:rsidRPr="007A0DE5" w:rsidRDefault="007A0DE5" w:rsidP="006579C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A0DE5">
              <w:rPr>
                <w:rFonts w:ascii="Times New Roman" w:hAnsi="Times New Roman" w:cs="Times New Roman"/>
                <w:b/>
                <w:lang w:val="en-US"/>
              </w:rPr>
              <w:lastRenderedPageBreak/>
              <w:t>Web of Science Core Collection</w:t>
            </w:r>
          </w:p>
          <w:p w14:paraId="1E79263F" w14:textId="77777777" w:rsidR="007A0DE5" w:rsidRPr="007A0DE5" w:rsidRDefault="007A0DE5" w:rsidP="006579C5">
            <w:pPr>
              <w:rPr>
                <w:rStyle w:val="eop"/>
                <w:rFonts w:ascii="Times New Roman" w:hAnsi="Times New Roman" w:cs="Times New Roman"/>
                <w:lang w:val="en-US"/>
              </w:rPr>
            </w:pPr>
            <w:r w:rsidRPr="007A0DE5">
              <w:rPr>
                <w:rFonts w:ascii="Times New Roman" w:hAnsi="Times New Roman" w:cs="Times New Roman"/>
                <w:lang w:val="en-US"/>
              </w:rPr>
              <w:t xml:space="preserve">TS=((((Prader* NEAR/2 Willi*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aderWill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mkrn3 OR makorin-3 OR znf127 OR D15S9 OR RNF63 OR EC-2.3.2.27 OR ZFP127 OR CPPB2 OR magel2 OR magel-2 OR </w:t>
            </w:r>
            <w:r w:rsidRPr="007A0DE5">
              <w:rPr>
                <w:rFonts w:ascii="Times New Roman" w:hAnsi="Times New Roman" w:cs="Times New Roman"/>
                <w:lang w:val="en-US"/>
              </w:rPr>
              <w:t>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ko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) NEAR/2 (ring) NEAR/2 (3)) OR ((zinc) NEAR/2 (finger) NEAR/2 (127)) OR ((ring) NEAR/2 (finger) NEAR/2 (63)) OR ((MAGE OR melanoma) NEAR/2 (family) NEAR/2 (L2)) OR 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like OR MAGE-like) NEAR/2 (protein) NEAR/2 (1 OR 2)) OR NDNL1 OR MAGE-Like-2 OR SHFYNG OR PWLS OR NM15 OR (NDN NOT 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nonclassic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-differentiation-number*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HsT16328 OR PWCR OR C15orf2 OR NPAP1 OR NPAP-1 OR Nuclear-Pore-Associated-Protein-1 OR ((chromosome-15) NEAR/2 (open-reading-frame* OR ORF*) NEAR/2 (2)) OR SNURF-SNRPN* OR SNRPN* OR Small-Nuclear-Ribonucleoprotein-Polypeptide-N* OR Small-Nuclear-Ribonucleoprotein-Associated-Protein-N* OR Tissue-Specific-Splicing-Protein* OR Sm-Protein-D OR SM-Protein-N OR HCERN3 OR (((Sm-N OR SMN OR Sm-D OR PET1 OR BEY OR PED) AND (gene OR genes OR genetic OR genome* OR genomic)) NOT (sec* NEXT malign* NEXT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opla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OR survival-motor-neuro*)) OR Small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uc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NEXT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ibonucleopro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NEXT N OR RT-LI OR PWCR OR SNORD107 OR SNORD-107 OR (("C/D" OR CD) NEAR/2 (box*) NEAR/2 (107 OR 64 OR 109A OR 116 OR 115 OR 109B)) OR HBII-436 OR RF01164 OR SNORD64 OR HBII-13 OR RF00570 OR SNORD109A OR HBII-438A OR RF01278 OR SNORD116 OR HBII-85 OR PWCR1 OR SNORD115 OR HBII-52 OR RNHBII52 OR RF00105 OR SNORD109B OR HBII-438B OR RF01278 OR KIAA1899)) </w:t>
            </w:r>
            <w:r w:rsidRPr="007A0DE5"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((kidney* OR rena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ovas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ph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f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ureter* OR urethra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araurethr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nephritis* </w:t>
            </w:r>
            <w:r w:rsidRPr="007A0DE5">
              <w:rPr>
                <w:rFonts w:ascii="Times New Roman" w:hAnsi="Times New Roman" w:cs="Times New Roman"/>
                <w:lang w:val="en-US"/>
              </w:rPr>
              <w:lastRenderedPageBreak/>
              <w:t xml:space="preserve">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oteinur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albuminuria* OR microalbuminuria* OR macroalbuminuria* OR (ACE NEAR/2 (inhibitor* OR blocker* OR antagonist*)) OR Sulfhydryl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ace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pt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Zef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carboxylate-containing-agent* OR Enalapril* OR Vasote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i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Berli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nap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Rami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t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il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w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ri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ta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Quinapril* OR Accupril* OR Perindopril* OR Coversy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ceo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erind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Lisin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ov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rinivil* OR Zest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idiga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enazepril* OR L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mida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ana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Trandol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v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Odr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op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ilaz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nhib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hosphonate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o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ngiotensinconvertin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enzyme* OR Angiotensin-converting-enzyme* OR ((angiotensin*) NEAR/2 (2 OR ii) NEAR/2 (inhibitor* OR blocker* OR antagonist*)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nde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tacand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Irbesartan* OR Avapro* OR Losartan* OR Cozaar* OR Olmesartan* OR Benicar* OR Telmi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icardi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Valsartan* OR Diov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eve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ro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-medoxom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exxart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renin-angi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lomeru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GFR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reatin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alysis* OR MDRD OR CKD-EPI OR diureti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spironolactone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i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olo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lood-pres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))) </w:t>
            </w:r>
            <w:r w:rsidRPr="007A0DE5">
              <w:rPr>
                <w:rFonts w:ascii="Times New Roman" w:hAnsi="Times New Roman" w:cs="Times New Roman"/>
                <w:i/>
                <w:lang w:val="en-US"/>
              </w:rPr>
              <w:t>AND DT=(Article OR Review)</w:t>
            </w:r>
          </w:p>
        </w:tc>
      </w:tr>
      <w:tr w:rsidR="007A0DE5" w:rsidRPr="005B35E1" w14:paraId="798090ED" w14:textId="77777777" w:rsidTr="006579C5">
        <w:tc>
          <w:tcPr>
            <w:tcW w:w="9062" w:type="dxa"/>
          </w:tcPr>
          <w:p w14:paraId="74A1E055" w14:textId="77777777" w:rsidR="007A0DE5" w:rsidRPr="007A0DE5" w:rsidRDefault="007A0DE5" w:rsidP="006579C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A0DE5">
              <w:rPr>
                <w:rFonts w:ascii="Times New Roman" w:hAnsi="Times New Roman" w:cs="Times New Roman"/>
                <w:b/>
                <w:lang w:val="en-US"/>
              </w:rPr>
              <w:lastRenderedPageBreak/>
              <w:t>Cochrane Central Register of Controlled Trials</w:t>
            </w:r>
          </w:p>
          <w:p w14:paraId="0128137F" w14:textId="77777777" w:rsidR="007A0DE5" w:rsidRPr="007A0DE5" w:rsidRDefault="007A0DE5" w:rsidP="006579C5">
            <w:pPr>
              <w:rPr>
                <w:rStyle w:val="eop"/>
                <w:rFonts w:ascii="Times New Roman" w:hAnsi="Times New Roman" w:cs="Times New Roman"/>
                <w:lang w:val="en-US"/>
              </w:rPr>
            </w:pPr>
            <w:r w:rsidRPr="007A0DE5">
              <w:rPr>
                <w:rFonts w:ascii="Times New Roman" w:hAnsi="Times New Roman" w:cs="Times New Roman"/>
                <w:lang w:val="en-US"/>
              </w:rPr>
              <w:t xml:space="preserve">(((Prader* NEAR/3 Willi*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aderWill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7A0DE5">
              <w:rPr>
                <w:rFonts w:ascii="Times New Roman" w:hAnsi="Times New Roman" w:cs="Times New Roman"/>
                <w:spacing w:val="2"/>
                <w:bdr w:val="none" w:sz="0" w:space="0" w:color="auto" w:frame="1"/>
                <w:lang w:val="en-US"/>
              </w:rPr>
              <w:t xml:space="preserve">mkrn3 OR makorin-3 OR znf127 OR D15S9 OR RNF63 OR EC-2.3.2.27 OR ZFP127 OR CPPB2 OR magel2 OR magel-2 OR </w:t>
            </w:r>
            <w:r w:rsidRPr="007A0DE5">
              <w:rPr>
                <w:rFonts w:ascii="Times New Roman" w:hAnsi="Times New Roman" w:cs="Times New Roman"/>
                <w:lang w:val="en-US"/>
              </w:rPr>
              <w:t>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ko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) NEAR/3 (ring) NEAR/3 (3)) OR ((zinc) NEAR/3 (finger) NEAR/3 (127)) OR ((ring) NEAR/3 (finger) NEAR/3 (63)) OR ((MAGE OR melanoma) NEAR/3 (family) NEAR/3 (L2)) OR ((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like OR MAGE-like) NEAR/3 (protein) NEAR/3 (1 OR 2)) OR NDNL1 OR MAGE-Like-2 OR SHFYNG OR PWLS OR NM15 OR (NDN NOT </w:t>
            </w:r>
            <w:proofErr w:type="spellStart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nonclassic</w:t>
            </w:r>
            <w:proofErr w:type="spellEnd"/>
            <w:r w:rsidRPr="007A0DE5">
              <w:rPr>
                <w:rFonts w:ascii="Times New Roman" w:hAnsi="Times New Roman" w:cs="Times New Roman"/>
                <w:spacing w:val="2"/>
                <w:shd w:val="clear" w:color="auto" w:fill="FFFFFF"/>
                <w:lang w:val="en-US"/>
              </w:rPr>
              <w:t>-differentiation-number*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cd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HsT16328 OR PWCR OR C15orf2 OR NPAP1 OR NPAP-1 OR Nuclear-Pore-Associated-Protein-1 OR ((chromosome-15) NEAR/3 (open-reading-frame* OR ORF*) NEAR/3 (2)) OR SNURF-SNRPN* OR SNRPN* OR Small-Nuclear-Ribonucleoprotein-Polypeptide-N* OR Small-Nuclear-Ribonucleoprotein-Associated-Protein-N* OR Tissue-Specific-Splicing-Protein* OR Sm-Protein-D OR SM-Protein-N OR HCERN3 OR (((Sm-N OR SMN OR Sm-D OR PET1 OR BEY OR PED) AND (gene OR genes OR genetic OR genome* OR genomic)) NOT (sec* NEXT malign* NEXT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opla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OR survival-motor-neuro*)) OR Small-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uc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NEXT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ibonucleopro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 NEXT N OR RT-LI OR PWCR OR SNORD107 OR SNORD-107 OR (("C/D" OR CD) NEAR/3 (box*) NEAR/3 (107 OR 64 OR 109A OR 116 OR 115 OR 109B)) OR HBII-436 OR RF01164 OR SNORD64 OR HBII-13 OR RF00570 OR SNORD109A OR HBII-438A OR RF01278 OR SNORD116 OR HBII-85 OR PWCR1 OR SNORD115 OR HBII-52 OR RNHBII52 OR RF00105 OR SNORD109B OR HBII-438B OR RF01278 OR KIAA1899):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b,ti,kw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7A0DE5"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 w:rsidRPr="007A0DE5">
              <w:rPr>
                <w:rFonts w:ascii="Times New Roman" w:hAnsi="Times New Roman" w:cs="Times New Roman"/>
                <w:lang w:val="en-US"/>
              </w:rPr>
              <w:t xml:space="preserve">((kidney* OR rena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ovas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ph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efr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ureter* OR urethra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araurethr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nephriti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oteinur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albuminuria* OR microalbuminuria* OR macroalbuminuria* OR (ACE NEAR/3 (inhibitor* OR blocker* OR antagonist*)) OR Sulfhydryl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ace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pt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Zef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carboxylate-containing-agent* OR Enalapril* OR Vasote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eni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Berli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nap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Rami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lt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il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w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ri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Ramita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Quinapril* OR Accupril* OR Perindopril* OR Coversy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ceo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erindo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Lisino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Novatec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rinivil* OR </w:t>
            </w:r>
            <w:r w:rsidRPr="007A0DE5">
              <w:rPr>
                <w:rFonts w:ascii="Times New Roman" w:hAnsi="Times New Roman" w:cs="Times New Roman"/>
                <w:lang w:val="en-US"/>
              </w:rPr>
              <w:lastRenderedPageBreak/>
              <w:t xml:space="preserve">Zest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Lisidiga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enazepril* OR L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mida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anat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Trandol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av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Odrik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op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ilazapril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Inhibace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Phosphonate-containing-agent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Fosi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onopr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ngiotensinconvertin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-enzyme* OR Angiotensin-converting-enzyme* OR ((angiotensin*) NEAR/3 (2 OR ii) NEAR/3 (inhibitor* OR blocker* OR antagonist*))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Cande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tacand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Irbesartan* OR Avapro* OR Losartan* OR Cozaar* OR Olmesartan* OR Benicar* OR Telmisart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Micardi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Valsartan* OR Diova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Tevete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rosarta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darbi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zilsartan-medoxomi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Prexxart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 OR renin-angiotensin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glomerul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GFR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reatinin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dialysis* OR MDRD OR CKD-EPI OR diuretic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cholest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spironolactone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epispadia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urolog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blood-press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er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 xml:space="preserve">* OR 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hypotens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*):</w:t>
            </w:r>
            <w:proofErr w:type="spellStart"/>
            <w:r w:rsidRPr="007A0DE5">
              <w:rPr>
                <w:rFonts w:ascii="Times New Roman" w:hAnsi="Times New Roman" w:cs="Times New Roman"/>
                <w:lang w:val="en-US"/>
              </w:rPr>
              <w:t>ab,ti,kw</w:t>
            </w:r>
            <w:proofErr w:type="spellEnd"/>
            <w:r w:rsidRPr="007A0DE5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A0DE5" w:rsidRPr="005B35E1" w14:paraId="0F82CCE7" w14:textId="77777777" w:rsidTr="006579C5">
        <w:tc>
          <w:tcPr>
            <w:tcW w:w="9062" w:type="dxa"/>
          </w:tcPr>
          <w:p w14:paraId="5444D13A" w14:textId="77777777" w:rsidR="007A0DE5" w:rsidRPr="005C7D2F" w:rsidRDefault="007A0DE5" w:rsidP="006579C5">
            <w:pPr>
              <w:rPr>
                <w:rFonts w:ascii="Times New Roman" w:hAnsi="Times New Roman" w:cs="Times New Roman"/>
                <w:b/>
              </w:rPr>
            </w:pPr>
            <w:r w:rsidRPr="005C7D2F">
              <w:rPr>
                <w:rFonts w:ascii="Times New Roman" w:hAnsi="Times New Roman" w:cs="Times New Roman"/>
                <w:b/>
              </w:rPr>
              <w:lastRenderedPageBreak/>
              <w:t>Google Scholar</w:t>
            </w:r>
            <w:r w:rsidRPr="005C7D2F">
              <w:rPr>
                <w:rFonts w:ascii="Times New Roman" w:hAnsi="Times New Roman" w:cs="Times New Roman"/>
                <w:b/>
              </w:rPr>
              <w:tab/>
            </w:r>
          </w:p>
          <w:p w14:paraId="6F1B907C" w14:textId="77777777" w:rsidR="007A0DE5" w:rsidRPr="005C7D2F" w:rsidRDefault="007A0DE5" w:rsidP="006579C5">
            <w:pPr>
              <w:rPr>
                <w:rStyle w:val="eop"/>
                <w:rFonts w:ascii="Times New Roman" w:hAnsi="Times New Roman" w:cs="Times New Roman"/>
              </w:rPr>
            </w:pPr>
            <w:r w:rsidRPr="005C7D2F">
              <w:rPr>
                <w:rFonts w:ascii="Times New Roman" w:hAnsi="Times New Roman" w:cs="Times New Roman"/>
              </w:rPr>
              <w:t>‘Prader Willi’ kidney|renal|renovascular|ureter|urethra|urinal|urine|proteinuria|albuminuria|‘ACE|angiotensin inhibitor|blocker|antagonist’|glomeruli|creatinine|dialysis|diuretics|cholesterol|hypertension</w:t>
            </w:r>
          </w:p>
        </w:tc>
      </w:tr>
    </w:tbl>
    <w:p w14:paraId="27FB641B" w14:textId="77777777" w:rsidR="00E5672E" w:rsidRPr="005C7D2F" w:rsidRDefault="00E5672E"/>
    <w:sectPr w:rsidR="00E5672E" w:rsidRPr="005C7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DE5"/>
    <w:rsid w:val="005B35E1"/>
    <w:rsid w:val="005C7D2F"/>
    <w:rsid w:val="007A0DE5"/>
    <w:rsid w:val="00E5672E"/>
    <w:rsid w:val="00EF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B7BC"/>
  <w15:chartTrackingRefBased/>
  <w15:docId w15:val="{E4B8F95C-4876-458C-9CF8-E2636D78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DE5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7A0DE5"/>
  </w:style>
  <w:style w:type="table" w:styleId="TableGrid">
    <w:name w:val="Table Grid"/>
    <w:basedOn w:val="TableNormal"/>
    <w:uiPriority w:val="59"/>
    <w:rsid w:val="007A0DE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DE5"/>
    <w:rPr>
      <w:rFonts w:ascii="Segoe U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unhideWhenUsed/>
    <w:rsid w:val="005B35E1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5B35E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35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5E1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105</Words>
  <Characters>1200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van Abswoude</dc:creator>
  <cp:keywords/>
  <dc:description/>
  <cp:lastModifiedBy>Giulia Valsecchi</cp:lastModifiedBy>
  <cp:revision>4</cp:revision>
  <dcterms:created xsi:type="dcterms:W3CDTF">2023-02-16T14:50:00Z</dcterms:created>
  <dcterms:modified xsi:type="dcterms:W3CDTF">2023-07-18T08:54:00Z</dcterms:modified>
</cp:coreProperties>
</file>